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05D" w:rsidRDefault="0079505D" w:rsidP="00B27347">
      <w:pPr>
        <w:rPr>
          <w:sz w:val="24"/>
          <w:szCs w:val="24"/>
        </w:rPr>
      </w:pPr>
      <w:r w:rsidRPr="0079505D">
        <w:rPr>
          <w:sz w:val="24"/>
          <w:szCs w:val="24"/>
        </w:rPr>
        <w:t>Supplementary</w:t>
      </w:r>
      <w:r w:rsidR="00983E4F">
        <w:rPr>
          <w:rFonts w:hint="eastAsia"/>
          <w:sz w:val="24"/>
          <w:szCs w:val="24"/>
        </w:rPr>
        <w:t xml:space="preserve"> </w:t>
      </w:r>
      <w:r w:rsidRPr="0079505D">
        <w:rPr>
          <w:sz w:val="24"/>
          <w:szCs w:val="24"/>
        </w:rPr>
        <w:t>Table</w:t>
      </w:r>
      <w:r w:rsidR="006D5A3D">
        <w:rPr>
          <w:rFonts w:hint="eastAsia"/>
          <w:sz w:val="24"/>
          <w:szCs w:val="24"/>
        </w:rPr>
        <w:t xml:space="preserve"> </w:t>
      </w:r>
      <w:r w:rsidR="00B27347" w:rsidRPr="00B27347">
        <w:rPr>
          <w:sz w:val="24"/>
          <w:szCs w:val="24"/>
        </w:rPr>
        <w:t>S13</w:t>
      </w:r>
      <w:r w:rsidR="00B27347">
        <w:rPr>
          <w:rFonts w:hint="eastAsia"/>
          <w:sz w:val="24"/>
          <w:szCs w:val="24"/>
        </w:rPr>
        <w:t xml:space="preserve"> </w:t>
      </w:r>
      <w:r w:rsidR="00B27347" w:rsidRPr="00B27347">
        <w:rPr>
          <w:sz w:val="24"/>
          <w:szCs w:val="24"/>
        </w:rPr>
        <w:t xml:space="preserve">Cardiovascular disease-associated </w:t>
      </w:r>
      <w:r w:rsidR="00B27347">
        <w:rPr>
          <w:sz w:val="24"/>
          <w:szCs w:val="24"/>
        </w:rPr>
        <w:t>microRNAs which interacted with</w:t>
      </w:r>
      <w:r w:rsidR="00B27347">
        <w:rPr>
          <w:rFonts w:hint="eastAsia"/>
          <w:sz w:val="24"/>
          <w:szCs w:val="24"/>
        </w:rPr>
        <w:t xml:space="preserve"> </w:t>
      </w:r>
      <w:r w:rsidR="00B27347" w:rsidRPr="00B27347">
        <w:rPr>
          <w:sz w:val="24"/>
          <w:szCs w:val="24"/>
        </w:rPr>
        <w:t>differentially expressed exosomal circRNAs and their potenti</w:t>
      </w:r>
      <w:r w:rsidR="00B27347">
        <w:rPr>
          <w:sz w:val="24"/>
          <w:szCs w:val="24"/>
        </w:rPr>
        <w:t>al targets in comparison of AMI</w:t>
      </w:r>
      <w:r w:rsidR="00B27347">
        <w:rPr>
          <w:rFonts w:hint="eastAsia"/>
          <w:sz w:val="24"/>
          <w:szCs w:val="24"/>
        </w:rPr>
        <w:t xml:space="preserve"> </w:t>
      </w:r>
      <w:r w:rsidR="00B27347" w:rsidRPr="00B27347">
        <w:rPr>
          <w:sz w:val="24"/>
          <w:szCs w:val="24"/>
        </w:rPr>
        <w:t>and CAD.</w:t>
      </w:r>
    </w:p>
    <w:tbl>
      <w:tblPr>
        <w:tblW w:w="4572" w:type="dxa"/>
        <w:jc w:val="center"/>
        <w:tblInd w:w="94" w:type="dxa"/>
        <w:tblLook w:val="04A0"/>
      </w:tblPr>
      <w:tblGrid>
        <w:gridCol w:w="2240"/>
        <w:gridCol w:w="1880"/>
        <w:gridCol w:w="452"/>
      </w:tblGrid>
      <w:tr w:rsidR="00B27347" w:rsidRPr="00B27347" w:rsidTr="006769E9">
        <w:trPr>
          <w:trHeight w:val="27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iRNAs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arget Gene symbols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D4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MRT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RK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IF3J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TCF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IMP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CF1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AK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OS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AT2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1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GFG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NC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OXN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YLIP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KIF16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OX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IPK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N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GNAI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ECTD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PP6C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LPPR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BM24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IER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FX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GF2B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OGZ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RF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APK1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ERMT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RPS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lastRenderedPageBreak/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1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1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LK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FPM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MCC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EB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VAP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NDC3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YO1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7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6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CDHA9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NF385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AL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LC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OSBPL6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LK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GR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ANX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EOX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REBBP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P30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PAS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GALNT7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EMA3C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NPY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MEM45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BM4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LRRTM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7ORF6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NF2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P1G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lastRenderedPageBreak/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LC25A3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EC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ITX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P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5ORF3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BX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LST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PP2R5E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SCU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US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IR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EF2C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APRIN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RBB4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GS7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KAP9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H3GLB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OXJ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DHHC1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OU4F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RCAM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YPEL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IAH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HS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SI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AM49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DC37L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YR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NPO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CY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AI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UBE2G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MGA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AV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S18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H3GL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lastRenderedPageBreak/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RID4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UBE2J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AR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KIAA1324L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EF2D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IF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EB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ED12L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LITRK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NDC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PY2R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UNX1T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AM104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OXJ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MEM109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EC61A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JAG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AGL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NTNA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LMAN2L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VI5L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UHRF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TC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ELF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ER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YVN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VOP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TNND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VAM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OX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HCYL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TPRM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LC44A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PYSL4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RTC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CCHC17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lastRenderedPageBreak/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RID4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K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1ORF116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MEM184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VCL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P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WASF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GRK6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AAM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KI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ep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ET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B4GALT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CSL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CTR1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LRRC5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PS6KA4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GLCE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EX3C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DK1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LL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APK8IP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AB39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LXNC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GF2BP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NKRD13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4B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DH2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DH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POPL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AN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TN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SI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OMM70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USP2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BM4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lastRenderedPageBreak/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MP16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IC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OXQ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SC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KCNS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UV420H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AM84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UC1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NG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MYM4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RIM4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SPYL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AP1L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ALN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RMCX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PP2R2C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PAS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AZA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ZIN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HOBTB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NER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PY30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BX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R3C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HOG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ZC3H7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RKL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LMO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P3M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EMA6D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AB18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NRNPF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REB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RPC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HDDS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SRRG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lastRenderedPageBreak/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KT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ENAH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ASH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MG7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IVEP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IPK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LC16A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LC10A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AP1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AF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N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TAG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ECTD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BMPR1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ATRX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R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HISA7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LRT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IPO7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LLT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WRNI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MIER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YWHAQ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OPS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GRB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OGZ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BANP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NR3C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PM1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YWHAZ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MEM106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KBP1A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sep1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BXO1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LASP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PPM1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lastRenderedPageBreak/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ROVE2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CPEB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RASA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USC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BN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DAG1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FAM49B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LHFPL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XNDC5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YTHDF3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KLHL36</w:t>
            </w:r>
          </w:p>
        </w:tc>
      </w:tr>
      <w:tr w:rsidR="00B27347" w:rsidRPr="00B27347" w:rsidTr="006769E9">
        <w:trPr>
          <w:gridAfter w:val="1"/>
          <w:wAfter w:w="452" w:type="dxa"/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hsa-miR-320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347" w:rsidRPr="00B27347" w:rsidRDefault="00B27347" w:rsidP="00B27347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B27347">
              <w:rPr>
                <w:rFonts w:hint="eastAsia"/>
                <w:sz w:val="24"/>
                <w:szCs w:val="24"/>
              </w:rPr>
              <w:t>TLK2</w:t>
            </w:r>
          </w:p>
        </w:tc>
      </w:tr>
    </w:tbl>
    <w:p w:rsidR="004C0391" w:rsidRPr="0079505D" w:rsidRDefault="004C0391" w:rsidP="004C0391">
      <w:pPr>
        <w:rPr>
          <w:sz w:val="24"/>
          <w:szCs w:val="24"/>
        </w:rPr>
      </w:pPr>
    </w:p>
    <w:sectPr w:rsidR="004C0391" w:rsidRPr="0079505D" w:rsidSect="004C0391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1D3D97"/>
    <w:rsid w:val="001D5BDA"/>
    <w:rsid w:val="003C3856"/>
    <w:rsid w:val="004C0391"/>
    <w:rsid w:val="006769E9"/>
    <w:rsid w:val="006D5A3D"/>
    <w:rsid w:val="0079505D"/>
    <w:rsid w:val="00983E4F"/>
    <w:rsid w:val="009A3251"/>
    <w:rsid w:val="00B27347"/>
    <w:rsid w:val="00C75AC3"/>
    <w:rsid w:val="00D654F4"/>
    <w:rsid w:val="00D76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983E4F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983E4F"/>
    <w:rPr>
      <w:color w:val="954F72"/>
      <w:u w:val="single"/>
    </w:rPr>
  </w:style>
  <w:style w:type="paragraph" w:customStyle="1" w:styleId="font5">
    <w:name w:val="font5"/>
    <w:basedOn w:val="a"/>
    <w:rsid w:val="00983E4F"/>
    <w:pP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等线" w:eastAsia="等线" w:hAnsi="宋体" w:cs="宋体"/>
      <w:sz w:val="18"/>
      <w:szCs w:val="18"/>
    </w:rPr>
  </w:style>
  <w:style w:type="paragraph" w:customStyle="1" w:styleId="xl63">
    <w:name w:val="xl63"/>
    <w:basedOn w:val="a"/>
    <w:rsid w:val="00983E4F"/>
    <w:pP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E6B9B54-12A7-4CF0-8407-2FAC5CEA9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64</Words>
  <Characters>4928</Characters>
  <Application>Microsoft Office Word</Application>
  <DocSecurity>0</DocSecurity>
  <Lines>41</Lines>
  <Paragraphs>11</Paragraphs>
  <ScaleCrop>false</ScaleCrop>
  <Company/>
  <LinksUpToDate>false</LinksUpToDate>
  <CharactersWithSpaces>5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2-09-13T07:04:00Z</dcterms:created>
  <dcterms:modified xsi:type="dcterms:W3CDTF">2022-09-13T07:04:00Z</dcterms:modified>
</cp:coreProperties>
</file>